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41A2FD">
      <w:pPr>
        <w:widowControl/>
        <w:jc w:val="center"/>
        <w:textAlignment w:val="center"/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able S1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Association between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urine nicotine levels and p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hysical health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mong boy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</w:p>
    <w:tbl>
      <w:tblPr>
        <w:tblStyle w:val="2"/>
        <w:tblW w:w="4996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1969"/>
        <w:gridCol w:w="1569"/>
        <w:gridCol w:w="1807"/>
        <w:gridCol w:w="2196"/>
        <w:gridCol w:w="1093"/>
        <w:gridCol w:w="2107"/>
        <w:gridCol w:w="1372"/>
      </w:tblGrid>
      <w:tr w14:paraId="280B74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24" w:type="pct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1A92D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Physical health</w:t>
            </w:r>
          </w:p>
        </w:tc>
        <w:tc>
          <w:tcPr>
            <w:tcW w:w="4375" w:type="pct"/>
            <w:gridSpan w:val="7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D86704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Nicotine(ng/mL)</w:t>
            </w:r>
          </w:p>
        </w:tc>
      </w:tr>
      <w:tr w14:paraId="6046BC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52509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89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4E2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Total</w:t>
            </w:r>
          </w:p>
        </w:tc>
        <w:tc>
          <w:tcPr>
            <w:tcW w:w="6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3D7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T1(≤3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81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E81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T2(3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～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.2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45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075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T3(＞6.10)</w:t>
            </w:r>
          </w:p>
        </w:tc>
      </w:tr>
      <w:tr w14:paraId="4D6701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24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3EDC3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A3843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95%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6CDA6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Value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41E4B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6910E6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95%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23F20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Value</w:t>
            </w:r>
          </w:p>
        </w:tc>
        <w:tc>
          <w:tcPr>
            <w:tcW w:w="7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93FEFB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95%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13673C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Value</w:t>
            </w:r>
          </w:p>
        </w:tc>
      </w:tr>
      <w:tr w14:paraId="61AC06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D46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Height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(cm)</w:t>
            </w:r>
          </w:p>
        </w:tc>
        <w:tc>
          <w:tcPr>
            <w:tcW w:w="7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3EB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7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C94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C69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4725D">
            <w:pPr>
              <w:jc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0538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12D0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7BA6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400794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241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BEA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392(0.202,0.581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8FA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D6B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23B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.382(-0.912,3.67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C26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3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C0A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3.444(1.202,5.687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EA8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03</w:t>
            </w:r>
          </w:p>
        </w:tc>
      </w:tr>
      <w:tr w14:paraId="487D61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54C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C0B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70(-0.021,0.361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B58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08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57C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4E0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198(-2.383,1.98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2C7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85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E77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.460(-0.737,3.657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C48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93</w:t>
            </w:r>
          </w:p>
        </w:tc>
      </w:tr>
      <w:tr w14:paraId="7FA94A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38B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Weight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(kg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463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B45B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247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5EDE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A179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B018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6108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79F67E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197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7ED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448(0.1750.721,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3AFE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68E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36C7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.658(-0.635,5.95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E95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1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663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3.597(0.378,6.817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B69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29</w:t>
            </w:r>
          </w:p>
        </w:tc>
      </w:tr>
      <w:tr w14:paraId="006F7A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EF8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FCE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20(-0.067,0.50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6CA3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3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D48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EB34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.23(-2.067,4.52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E82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6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0A8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.594(-1.721,4.909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888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346</w:t>
            </w:r>
          </w:p>
        </w:tc>
      </w:tr>
      <w:tr w14:paraId="100AEA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A12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BMI</w:t>
            </w: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(kg/m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32F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D81A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500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173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63A7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8230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8688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2ECF51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A5B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811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120(0.020,0.221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3410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1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6C5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E5A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970(-0.242,2.18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9A6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11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D85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930(-0.254,2.115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83E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124</w:t>
            </w:r>
          </w:p>
        </w:tc>
      </w:tr>
      <w:tr w14:paraId="5431AB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07A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AE7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69(-0.038,0.176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C963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0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556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2BB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15(-0.519,1.94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1C7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5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6F4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99(-0.742,1.739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ADC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31</w:t>
            </w:r>
          </w:p>
        </w:tc>
      </w:tr>
      <w:tr w14:paraId="6FD7AB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5C9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SBP</w:t>
            </w: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(mmHg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723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C15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0FB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EBE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4061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274D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0518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4BCBB2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D96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AC0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074(-0.235,0.384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1FDC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63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7F7D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CDC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3.107(-0.634,6.84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4C7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10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C8A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2.095(-1.562,5.753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C8B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261</w:t>
            </w:r>
          </w:p>
        </w:tc>
      </w:tr>
      <w:tr w14:paraId="78D2DA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B4A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30F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17(-0.319,0.35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4CD7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92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2C4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CB4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.800(-1.053,6.65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A0F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5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1BB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.773(-2.101,5.647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31C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370</w:t>
            </w:r>
          </w:p>
        </w:tc>
      </w:tr>
      <w:tr w14:paraId="191BA7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24D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DBP</w:t>
            </w: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(mmHg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C9B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A3E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D97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60E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3B66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9DFB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9BEF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0F2F3D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E55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E81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032(-0.197,0.261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0EA1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78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690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EE9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.552(-1.232,4.33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5D5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27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4BC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.067(-1.655,3.789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6B1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442</w:t>
            </w:r>
          </w:p>
        </w:tc>
      </w:tr>
      <w:tr w14:paraId="05113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AAE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7CF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15(-0.234,0.264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5E92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90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1B0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B86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.643(-1.225,4.51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7F9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6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846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863(-2.020,3.746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A09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57</w:t>
            </w:r>
          </w:p>
        </w:tc>
      </w:tr>
      <w:tr w14:paraId="0661A0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CE6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Waist circumference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(cm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0D1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5AE0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261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BC40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DD1C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2C48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7E85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4C3966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6A7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B5D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483(0.220,0.746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95C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64A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F25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3.257(0.046,6.46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1E6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4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1EA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3.890(0.751,7.029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8A8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15</w:t>
            </w:r>
          </w:p>
        </w:tc>
      </w:tr>
      <w:tr w14:paraId="22B5D4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D7A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  <w:noWrap/>
            <w:vAlign w:val="center"/>
          </w:tcPr>
          <w:p w14:paraId="4101C9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8"/>
                <w:szCs w:val="18"/>
                <w:highlight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8"/>
                <w:szCs w:val="18"/>
                <w:highlight w:val="none"/>
                <w:shd w:val="clear" w:color="auto" w:fill="auto"/>
                <w:lang w:val="en-US" w:eastAsia="zh-CN" w:bidi="ar"/>
              </w:rPr>
              <w:t>0.384(0.100,0.66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  <w:noWrap/>
            <w:vAlign w:val="center"/>
          </w:tcPr>
          <w:p w14:paraId="33F270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8"/>
                <w:szCs w:val="18"/>
                <w:highlight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18"/>
                <w:szCs w:val="18"/>
                <w:highlight w:val="none"/>
                <w:shd w:val="clear" w:color="auto" w:fill="auto"/>
                <w:lang w:val="en-US" w:eastAsia="zh-CN" w:bidi="ar"/>
              </w:rPr>
              <w:t>0.00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0AB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AA2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.621(-0.661,5.90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5B8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1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524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.930(-0.370,6.229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132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82</w:t>
            </w:r>
          </w:p>
        </w:tc>
      </w:tr>
      <w:tr w14:paraId="4A46FB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768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Vital capacity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6A1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C0C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55F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6DC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DBB8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D3A7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8FF4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552B9C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614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D84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3.844(-5.08832.775,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1CA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5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D0A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5A6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18.971(-108.956,346.89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E34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30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BA1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261.635(38.788,484.482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DDF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21</w:t>
            </w:r>
          </w:p>
        </w:tc>
      </w:tr>
      <w:tr w14:paraId="0B3A46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FC4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759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-1.955(-21.592,17.681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9B2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84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D07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75F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15.005(-240.003,209.99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8F7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89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F0A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30.378(-95.789,356.546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C52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59</w:t>
            </w:r>
          </w:p>
        </w:tc>
      </w:tr>
      <w:tr w14:paraId="473BD8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F83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Visio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left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E45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6841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8DA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B23E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C4B5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6C18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B5F7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7E7081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5AC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5F8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06(-0.004,0.01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2FFC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5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790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B76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70(-0.044,0.18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13B7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3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F11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05(-0.116,0.107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51C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933</w:t>
            </w:r>
          </w:p>
        </w:tc>
      </w:tr>
      <w:tr w14:paraId="39138C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B8C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53C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002(-0.009,0.01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7AFE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75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73B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4BB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44(-0.074,0.16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4D9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6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CF6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39(-0.157,0.079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081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18</w:t>
            </w:r>
          </w:p>
        </w:tc>
      </w:tr>
      <w:tr w14:paraId="58BAA7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48B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Visio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right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4B8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A2D4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438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0564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A4AC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E326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14C1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6CE3EB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CBE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1BD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04(-0.006,0.01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98D6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6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98C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669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44(-0.069,0.15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596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7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B2C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43(-0.153,0.068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830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47</w:t>
            </w:r>
          </w:p>
        </w:tc>
      </w:tr>
      <w:tr w14:paraId="5F4FD7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8533F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7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DBF72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000(-0.010,0.011)</w:t>
            </w:r>
          </w:p>
        </w:tc>
        <w:tc>
          <w:tcPr>
            <w:tcW w:w="57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21290F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938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6BDC8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B8180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22(-0.094,0.138)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85567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08</w:t>
            </w:r>
          </w:p>
        </w:tc>
        <w:tc>
          <w:tcPr>
            <w:tcW w:w="7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D1024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72(-0.188,0.045)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4286D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27</w:t>
            </w:r>
          </w:p>
        </w:tc>
      </w:tr>
    </w:tbl>
    <w:p w14:paraId="3AC92165">
      <w:pPr>
        <w:widowControl/>
        <w:jc w:val="left"/>
        <w:textAlignment w:val="center"/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lang w:bidi="ar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lang w:bidi="ar"/>
        </w:rPr>
        <w:t xml:space="preserve">Model 1: unadjusted.  </w:t>
      </w:r>
    </w:p>
    <w:p w14:paraId="30420DBB">
      <w:pPr>
        <w:widowControl/>
        <w:jc w:val="left"/>
        <w:textAlignment w:val="center"/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lang w:bidi="ar"/>
        </w:rPr>
        <w:t xml:space="preserve">Model 2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: </w:t>
      </w: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lang w:bidi="ar"/>
        </w:rPr>
        <w:t>adjusted for age, Caregiver's smoking status, fried food intake, meat intake,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lang w:bidi="ar"/>
        </w:rPr>
        <w:t>physical activity time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bidi="ar"/>
        </w:rPr>
        <w:t xml:space="preserve"> , </w:t>
      </w: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lang w:bidi="ar"/>
        </w:rPr>
        <w:t xml:space="preserve">screen time.  </w:t>
      </w:r>
    </w:p>
    <w:p w14:paraId="5EFFE2C6">
      <w:pPr>
        <w:widowControl/>
        <w:jc w:val="left"/>
        <w:textAlignment w:val="center"/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</w:p>
    <w:p w14:paraId="7A161A5C">
      <w:pPr>
        <w:widowControl/>
        <w:jc w:val="center"/>
        <w:textAlignment w:val="center"/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</w:p>
    <w:p w14:paraId="75104348">
      <w:pPr>
        <w:widowControl/>
        <w:jc w:val="center"/>
        <w:textAlignment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able 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Association between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urine nicotine levels and p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hysical health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mong girls</w:t>
      </w:r>
    </w:p>
    <w:tbl>
      <w:tblPr>
        <w:tblStyle w:val="2"/>
        <w:tblW w:w="557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1866"/>
        <w:gridCol w:w="1991"/>
        <w:gridCol w:w="1648"/>
        <w:gridCol w:w="2166"/>
        <w:gridCol w:w="1221"/>
        <w:gridCol w:w="2136"/>
        <w:gridCol w:w="1499"/>
        <w:gridCol w:w="1436"/>
      </w:tblGrid>
      <w:tr w14:paraId="6AEFD8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4" w:type="pct"/>
          <w:trHeight w:val="312" w:hRule="atLeast"/>
        </w:trPr>
        <w:tc>
          <w:tcPr>
            <w:tcW w:w="584" w:type="pct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24FEA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Physical health</w:t>
            </w:r>
          </w:p>
        </w:tc>
        <w:tc>
          <w:tcPr>
            <w:tcW w:w="3961" w:type="pct"/>
            <w:gridSpan w:val="7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DA5A3C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Nicotine(ng/mL)</w:t>
            </w:r>
          </w:p>
        </w:tc>
      </w:tr>
      <w:tr w14:paraId="67D0B2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4" w:type="pct"/>
          <w:trHeight w:val="90" w:hRule="atLeast"/>
        </w:trPr>
        <w:tc>
          <w:tcPr>
            <w:tcW w:w="5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DF67B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20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6B8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Total</w:t>
            </w:r>
          </w:p>
        </w:tc>
        <w:tc>
          <w:tcPr>
            <w:tcW w:w="52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9FD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T1(≤3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71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67E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T2(3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～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.9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48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760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T3(＞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.9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14:paraId="7F83C8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4" w:type="pct"/>
          <w:trHeight w:val="312" w:hRule="atLeast"/>
        </w:trPr>
        <w:tc>
          <w:tcPr>
            <w:tcW w:w="584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7D772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9BDED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95%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8AE43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Value</w:t>
            </w:r>
          </w:p>
        </w:tc>
        <w:tc>
          <w:tcPr>
            <w:tcW w:w="5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D17DA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51BE1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95%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3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1FA63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Value</w:t>
            </w:r>
          </w:p>
        </w:tc>
        <w:tc>
          <w:tcPr>
            <w:tcW w:w="6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A5A2FD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95%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EFE200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Value</w:t>
            </w:r>
          </w:p>
        </w:tc>
      </w:tr>
      <w:tr w14:paraId="18D76A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4" w:type="pct"/>
          <w:trHeight w:val="312" w:hRule="atLeast"/>
        </w:trPr>
        <w:tc>
          <w:tcPr>
            <w:tcW w:w="18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8CB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Height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(cm)</w:t>
            </w:r>
          </w:p>
        </w:tc>
        <w:tc>
          <w:tcPr>
            <w:tcW w:w="5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99E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CEB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30D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FA15F">
            <w:pPr>
              <w:jc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9DB6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A96B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B6CA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779DCC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4" w:type="pct"/>
          <w:trHeight w:val="332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5CA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C02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591(0.350,0.83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ED2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3E3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AA2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3.218(0.650,5.78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51D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1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5D9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6.022(3.427,8.61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C9A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 w14:paraId="30A88C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4" w:type="pct"/>
          <w:trHeight w:val="312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655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AD0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96(-0.134,0.32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117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5EB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66E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21(-1.822,2.66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FB8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1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BE5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.251(-1.194,3.696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FB3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316</w:t>
            </w:r>
          </w:p>
        </w:tc>
      </w:tr>
      <w:tr w14:paraId="757320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4" w:type="pct"/>
          <w:trHeight w:val="312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A00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Weight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(kg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63E7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1056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674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A481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FC3B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C272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F0DF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2C837C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4" w:type="pct"/>
          <w:trHeight w:val="90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B1F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747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834(0.564,1.10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DFD7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161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4B81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.105(-0.7424.953,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6AE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4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ECD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8.065(5.188,10.942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B2A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 w14:paraId="0B1A17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4" w:type="pct"/>
          <w:trHeight w:val="312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EA7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  <w:noWrap/>
            <w:vAlign w:val="center"/>
          </w:tcPr>
          <w:p w14:paraId="16D3C2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73(0.186,0.76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  <w:noWrap/>
            <w:vAlign w:val="center"/>
          </w:tcPr>
          <w:p w14:paraId="3707F37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E0F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2083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16(-2.795,2.76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73A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99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  <w:noWrap/>
            <w:vAlign w:val="center"/>
          </w:tcPr>
          <w:p w14:paraId="139BA1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4.420(1.391,7.45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  <w:noWrap/>
            <w:vAlign w:val="center"/>
          </w:tcPr>
          <w:p w14:paraId="11A356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04</w:t>
            </w:r>
          </w:p>
        </w:tc>
      </w:tr>
      <w:tr w14:paraId="7FE92B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4" w:type="pct"/>
          <w:trHeight w:val="312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405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BMI</w:t>
            </w: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(kg/m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2B4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8932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E58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907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E4B5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2967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2963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6622FF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4" w:type="pct"/>
          <w:trHeight w:val="312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228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69E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0.239(0.138,0.33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CD03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A75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8AE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260(-0.794,1.31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D2D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62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CB3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304(1.239,3.369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4EC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1C12B0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4" w:type="pct"/>
          <w:trHeight w:val="312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559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  <w:noWrap/>
            <w:vAlign w:val="center"/>
          </w:tcPr>
          <w:p w14:paraId="232EBD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93(0.080,0.30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  <w:noWrap/>
            <w:vAlign w:val="center"/>
          </w:tcPr>
          <w:p w14:paraId="1D4099B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＜0.0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2D5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AB7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23(-1.114,1.06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5EA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96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  <w:noWrap/>
            <w:vAlign w:val="center"/>
          </w:tcPr>
          <w:p w14:paraId="43B55B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.813(0.624,3.00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  <w:noWrap/>
            <w:vAlign w:val="center"/>
          </w:tcPr>
          <w:p w14:paraId="58BA61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03</w:t>
            </w:r>
          </w:p>
        </w:tc>
      </w:tr>
      <w:tr w14:paraId="6296AE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4" w:type="pct"/>
          <w:trHeight w:val="312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F56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SBP</w:t>
            </w: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(mmHg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3E3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CCA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66B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15E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4B73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7BDD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2EB5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7B29C2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4" w:type="pct"/>
          <w:trHeight w:val="312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C08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B64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736(0.369,1.104)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11A7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＜0.0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51E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75A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2.811(-1.062,6.68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117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15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9EE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377(3.464,11.29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F8B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1D3CC5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4" w:type="pct"/>
          <w:trHeight w:val="312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510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  <w:noWrap/>
            <w:vAlign w:val="center"/>
          </w:tcPr>
          <w:p w14:paraId="507D38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90(0.177,1.00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  <w:noWrap/>
            <w:vAlign w:val="center"/>
          </w:tcPr>
          <w:p w14:paraId="203FEE1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0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746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9E2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.626(-2.388,5.63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08E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2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  <w:noWrap/>
            <w:vAlign w:val="center"/>
          </w:tcPr>
          <w:p w14:paraId="39226E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.704(1.330,10.079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  <w:noWrap/>
            <w:vAlign w:val="center"/>
          </w:tcPr>
          <w:p w14:paraId="1A50C9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11</w:t>
            </w:r>
          </w:p>
        </w:tc>
      </w:tr>
      <w:tr w14:paraId="7A482E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4" w:type="pct"/>
          <w:trHeight w:val="312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5DC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DBP</w:t>
            </w: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(mmHg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982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E9A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952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39A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8B33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98AD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E47C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6D50AB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4" w:type="pct"/>
          <w:trHeight w:val="312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983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DD2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341(0.082,0.60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90FB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4A0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81F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799(-1.919,3.51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FF9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56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536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826(1.080,6.57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B39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 w14:paraId="5A7422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4" w:type="pct"/>
          <w:trHeight w:val="312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108A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  <w:noWrap/>
            <w:vAlign w:val="center"/>
          </w:tcPr>
          <w:p w14:paraId="565A06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37(-0.054,0.52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  <w:noWrap/>
            <w:vAlign w:val="center"/>
          </w:tcPr>
          <w:p w14:paraId="2BC98D0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D36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727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06(-2.789,2.80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62F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99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136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.267(-0.779,5.31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4DB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45</w:t>
            </w:r>
          </w:p>
        </w:tc>
      </w:tr>
      <w:tr w14:paraId="743C41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4" w:type="pct"/>
          <w:trHeight w:val="312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E2F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Waist circumference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(cm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16D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B519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B18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DA9B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9CAB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52D9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F567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08D566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A5E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CDD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309(0.057,0.56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7CA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61D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6AC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327(-2.946,2.29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3C7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80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234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2.965(0.320,5.61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93C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2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24B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5E5A9D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4" w:type="pct"/>
          <w:trHeight w:val="312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E14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635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76(-0.008,0.56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BFA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05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753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D36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595(-3.336,2.14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CB2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7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441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.401(-0.587,5.389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BCA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15</w:t>
            </w:r>
          </w:p>
        </w:tc>
      </w:tr>
      <w:tr w14:paraId="165432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4" w:type="pct"/>
          <w:trHeight w:val="312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303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Vital capacity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650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F86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5E1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AFB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E96F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E4A2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A570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310CEA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4" w:type="pct"/>
          <w:trHeight w:val="312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938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956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32.833(16.273,49.39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49F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E9A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992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5.260(-82.404,272.92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40E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9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6B2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317.864(138.332,497.39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075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 w14:paraId="64DECE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4" w:type="pct"/>
          <w:trHeight w:val="312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7B2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EEF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5.428(-2.070,32.92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9EC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08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254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393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22.208(-193.307,148.89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D7F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9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CEA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22.972(-63.512,309.456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DFA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96</w:t>
            </w:r>
          </w:p>
        </w:tc>
      </w:tr>
      <w:tr w14:paraId="5B11B2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4" w:type="pct"/>
          <w:trHeight w:val="312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360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Visio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lef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EC9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A70B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506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B361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B24E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DB97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B8E0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057A3B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4" w:type="pct"/>
          <w:trHeight w:val="312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73A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62E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07(-0.005,0.01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BD9E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7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68A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F35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20(-0.147,0.10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33F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6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592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66(-0.062,0.19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5F7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313</w:t>
            </w:r>
          </w:p>
        </w:tc>
      </w:tr>
      <w:tr w14:paraId="05E223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4" w:type="pct"/>
          <w:trHeight w:val="312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DE2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BC9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006(-0.007,0.02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A5AB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35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FFB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A1B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12(-0.141,0.11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756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85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683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66(-0.075,0.20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67D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358</w:t>
            </w:r>
          </w:p>
        </w:tc>
      </w:tr>
      <w:tr w14:paraId="5A3E81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4" w:type="pct"/>
          <w:trHeight w:val="312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F24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Visio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righ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3BB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6286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A82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9C33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B9A1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20B9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2B42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5E7440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4" w:type="pct"/>
          <w:trHeight w:val="312" w:hRule="atLeast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BCD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903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04(-0.016,0.00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EF47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4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2FE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5A0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67(-0.196,0.06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0E1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30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6B7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10(-0.140,0.12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90C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884</w:t>
            </w:r>
          </w:p>
        </w:tc>
      </w:tr>
      <w:tr w14:paraId="0E2BA3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54" w:type="pct"/>
          <w:trHeight w:val="312" w:hRule="atLeast"/>
        </w:trPr>
        <w:tc>
          <w:tcPr>
            <w:tcW w:w="18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86260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43A40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-0.009(-0.023,0.005)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4F73F6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191</w:t>
            </w:r>
          </w:p>
        </w:tc>
        <w:tc>
          <w:tcPr>
            <w:tcW w:w="5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850B2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994BB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80(-0.213,0.052)</w:t>
            </w:r>
          </w:p>
        </w:tc>
        <w:tc>
          <w:tcPr>
            <w:tcW w:w="3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18237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36</w:t>
            </w:r>
          </w:p>
        </w:tc>
        <w:tc>
          <w:tcPr>
            <w:tcW w:w="6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9E416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60(-0.205,0.084)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5477C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13</w:t>
            </w:r>
          </w:p>
        </w:tc>
      </w:tr>
    </w:tbl>
    <w:p w14:paraId="26C30A09">
      <w:pPr>
        <w:rPr>
          <w:rFonts w:hint="default" w:ascii="Times New Roman" w:hAnsi="Times New Roman" w:cs="Times New Roman"/>
          <w:lang w:val="en-US" w:eastAsia="zh-CN"/>
        </w:rPr>
      </w:pPr>
    </w:p>
    <w:p w14:paraId="3CE0EDF7">
      <w:pPr>
        <w:rPr>
          <w:rFonts w:hint="default" w:ascii="Times New Roman" w:hAnsi="Times New Roman" w:cs="Times New Roman"/>
          <w:lang w:val="en-US" w:eastAsia="zh-CN"/>
        </w:rPr>
      </w:pPr>
    </w:p>
    <w:p w14:paraId="61BEA24D">
      <w:pPr>
        <w:widowControl/>
        <w:jc w:val="center"/>
        <w:textAlignment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able 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Association between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urine cotinine levels and p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hysical health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mong boys</w:t>
      </w:r>
    </w:p>
    <w:tbl>
      <w:tblPr>
        <w:tblStyle w:val="2"/>
        <w:tblW w:w="4996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1986"/>
        <w:gridCol w:w="1869"/>
        <w:gridCol w:w="1463"/>
        <w:gridCol w:w="2166"/>
        <w:gridCol w:w="1310"/>
        <w:gridCol w:w="2256"/>
        <w:gridCol w:w="1402"/>
      </w:tblGrid>
      <w:tr w14:paraId="64FB73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04" w:type="pct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76D0B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Physical health</w:t>
            </w:r>
          </w:p>
        </w:tc>
        <w:tc>
          <w:tcPr>
            <w:tcW w:w="4395" w:type="pct"/>
            <w:gridSpan w:val="7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780F90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Cotinin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ng/mL)</w:t>
            </w:r>
          </w:p>
        </w:tc>
      </w:tr>
      <w:tr w14:paraId="45DE51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0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72CE6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61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728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Total</w:t>
            </w:r>
          </w:p>
        </w:tc>
        <w:tc>
          <w:tcPr>
            <w:tcW w:w="5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490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T1(≤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.6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27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D37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T2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.6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～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.0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89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52B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T3(＞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.0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14:paraId="41BE19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04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33432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2B702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95%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35AAB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Value</w:t>
            </w:r>
          </w:p>
        </w:tc>
        <w:tc>
          <w:tcPr>
            <w:tcW w:w="5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F642F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DE5EC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95%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E98D7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Value</w:t>
            </w:r>
          </w:p>
        </w:tc>
        <w:tc>
          <w:tcPr>
            <w:tcW w:w="7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303D39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95%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A15E40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Value</w:t>
            </w:r>
          </w:p>
        </w:tc>
      </w:tr>
      <w:tr w14:paraId="0F049B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47F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Height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(cm)</w:t>
            </w: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A91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321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157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36985">
            <w:pPr>
              <w:jc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6E09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98F0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1B1F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5D9943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340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E64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438(-0.892,0.01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A49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5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6E7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7ED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84(-1.868,3.23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35C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9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6FF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3.898(-7.089,-0.707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BF5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17</w:t>
            </w:r>
          </w:p>
        </w:tc>
      </w:tr>
      <w:tr w14:paraId="24CD25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A89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57C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76(-0.608,0.25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ECF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0.42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F36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CB6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.130(-1.244,3.50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790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35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6AC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1.532(-4.562,1.499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5EF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322</w:t>
            </w:r>
          </w:p>
        </w:tc>
      </w:tr>
      <w:tr w14:paraId="78443E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61D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Weight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(kg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088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9132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B86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54B1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A119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B794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8F3D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6A2701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2B2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F98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0.681(-1.334,-0.02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A23F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4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109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8217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.216(-1.449,5.88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DCE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3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BFE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4.043(-8.624,0.537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A7A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84</w:t>
            </w:r>
          </w:p>
        </w:tc>
      </w:tr>
      <w:tr w14:paraId="0CFEC4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2AD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0BB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539(-1.188,0.11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6D47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0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052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CECC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.102(-1.479,5.68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351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5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197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2.399(-6.972,2.174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982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304</w:t>
            </w:r>
          </w:p>
        </w:tc>
      </w:tr>
      <w:tr w14:paraId="5ECEF8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589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BMI</w:t>
            </w: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(kg/m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527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3CD3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D5B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B7A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D025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FE7F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A38F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2CA576EE"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6C1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776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231(-0.470,0.00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5500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5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4A8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F10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712(-0.636,2.06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273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3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691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-1.099(-2.784,0.586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E27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201</w:t>
            </w:r>
          </w:p>
        </w:tc>
      </w:tr>
      <w:tr w14:paraId="6D4848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B3E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0DA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228(-0.470,0.01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2965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D50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8BE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54(-0.786,1.89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E2A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1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BCEC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919(-2.630,0.793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19E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93</w:t>
            </w:r>
          </w:p>
        </w:tc>
      </w:tr>
      <w:tr w14:paraId="64CEDE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B1B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SBP</w:t>
            </w: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(mmHg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F12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94A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171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263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CC2D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5140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AFFC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0481E8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D8B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DBA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027(-0.713,0.76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5C2B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94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F8B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E4C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-1.265(-5.429,2.89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C61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55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B33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164(-5.040,5.369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78A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951</w:t>
            </w:r>
          </w:p>
        </w:tc>
      </w:tr>
      <w:tr w14:paraId="3B3B66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39C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DC1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50(-0.611,0.91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E7CE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BB3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81A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1.045(-5.231,3.14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08A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2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5BC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.289(-4.056,6.633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893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37</w:t>
            </w:r>
          </w:p>
        </w:tc>
      </w:tr>
      <w:tr w14:paraId="5F3AEB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8F0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DBP</w:t>
            </w: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(mmHg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9DB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F18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A46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566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B74A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ED62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65F3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74CEFA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341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2F7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168(-0.381,0.71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0966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54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565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09B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-0.576(-3.674,2.52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2B7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71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764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763(-3.110,4.636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40A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700</w:t>
            </w:r>
          </w:p>
        </w:tc>
      </w:tr>
      <w:tr w14:paraId="343FB3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B03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370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10(-0.353,0.77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D023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4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B84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D7D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437(-3.552,2.67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BAC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8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8BC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.167(-2.810,5.144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7D8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65</w:t>
            </w:r>
          </w:p>
        </w:tc>
      </w:tr>
      <w:tr w14:paraId="64C97B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C12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Waist circumference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(cm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C5E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49BE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F5D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E984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5F57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D59F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50AB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30E74C0D"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513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CE6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-0.261(-0.890,0.36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E3C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4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8BD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C3E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.237(-1.337,5.81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498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823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305(-4.771,4.162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9FB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894</w:t>
            </w:r>
          </w:p>
        </w:tc>
      </w:tr>
      <w:tr w14:paraId="2C149F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969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988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219(-0.861,0.42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008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50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A62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1F3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.129(-1.436,5.69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5C6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4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F42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00(-3.952,5.152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4E5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96</w:t>
            </w:r>
          </w:p>
        </w:tc>
      </w:tr>
      <w:tr w14:paraId="7A9FCA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E0F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Vital capacit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B72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3A8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EBA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61A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D020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8399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8B94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24C927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284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7B3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24.794(-70.067,20.48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BD7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8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ED8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D42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55.723(-309.437,197.99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50A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6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2B4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234.494(-551.600,82.612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1C2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47</w:t>
            </w:r>
          </w:p>
        </w:tc>
      </w:tr>
      <w:tr w14:paraId="5C6171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6F7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E39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-11.212(-55.621,33.19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487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62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263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1E3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45.487(-289.874,198.90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876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1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E12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101.187(-413.228,210.854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CC0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25</w:t>
            </w:r>
          </w:p>
        </w:tc>
      </w:tr>
      <w:tr w14:paraId="439B9A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C60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Visio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lef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065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CF67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297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0F42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EE55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DCB4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47E5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7F1A94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B8A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D1F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08(-0.031,0.01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A0CF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7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770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93B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92(-0.035,0.21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685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5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4E97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17(-0.142,0.175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4DF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836</w:t>
            </w:r>
          </w:p>
        </w:tc>
      </w:tr>
      <w:tr w14:paraId="00D2FB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C86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F31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-0.006(-0.029,0.01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4C69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63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E83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7F6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86(-0.0420.213,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2DA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8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997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34(-0.129,0.196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446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86</w:t>
            </w:r>
          </w:p>
        </w:tc>
      </w:tr>
      <w:tr w14:paraId="053248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241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Visio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righ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389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D824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53F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186A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B19A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4AAA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810F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0CC358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630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E8C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13(-0.036,0.00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8993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4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9FE7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2CD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55(-0.071,0.18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842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39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16B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18(-0.175,0.139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507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824</w:t>
            </w:r>
          </w:p>
        </w:tc>
      </w:tr>
      <w:tr w14:paraId="1EB5F8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4EF28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7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DFE2C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-0.013(-0.036,0.010)</w:t>
            </w:r>
          </w:p>
        </w:tc>
        <w:tc>
          <w:tcPr>
            <w:tcW w:w="66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894467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269</w:t>
            </w:r>
          </w:p>
        </w:tc>
        <w:tc>
          <w:tcPr>
            <w:tcW w:w="5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4477B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EEEF6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41(-0.084,0.167)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69F49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19</w:t>
            </w:r>
          </w:p>
        </w:tc>
        <w:tc>
          <w:tcPr>
            <w:tcW w:w="7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CFCA8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12(-0.172,0.149)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84B3C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885</w:t>
            </w:r>
          </w:p>
        </w:tc>
      </w:tr>
    </w:tbl>
    <w:p w14:paraId="72D03CC4">
      <w:pPr>
        <w:widowControl/>
        <w:jc w:val="left"/>
        <w:textAlignment w:val="center"/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lang w:bidi="ar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lang w:bidi="ar"/>
        </w:rPr>
        <w:t xml:space="preserve">Model 1: unadjusted.  </w:t>
      </w:r>
    </w:p>
    <w:p w14:paraId="452B1692">
      <w:pPr>
        <w:widowControl/>
        <w:jc w:val="left"/>
        <w:textAlignment w:val="center"/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lang w:bidi="ar"/>
        </w:rPr>
        <w:t xml:space="preserve">Model 2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: </w:t>
      </w: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lang w:bidi="ar"/>
        </w:rPr>
        <w:t>adjusted for age, Caregiver's smoking status, fried food intake, meat intake,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lang w:bidi="ar"/>
        </w:rPr>
        <w:t>physical activity time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bidi="ar"/>
        </w:rPr>
        <w:t xml:space="preserve"> , </w:t>
      </w: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lang w:bidi="ar"/>
        </w:rPr>
        <w:t xml:space="preserve">screen time.  </w:t>
      </w:r>
    </w:p>
    <w:p w14:paraId="5564EB8D">
      <w:pPr>
        <w:rPr>
          <w:rFonts w:hint="default" w:ascii="Times New Roman" w:hAnsi="Times New Roman" w:cs="Times New Roman"/>
          <w:lang w:val="en-US" w:eastAsia="zh-CN"/>
        </w:rPr>
      </w:pPr>
    </w:p>
    <w:p w14:paraId="06C3172D">
      <w:pPr>
        <w:widowControl/>
        <w:jc w:val="center"/>
        <w:textAlignment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able 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Association between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urine cotinine levels and p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hysical health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mong girls</w:t>
      </w:r>
    </w:p>
    <w:tbl>
      <w:tblPr>
        <w:tblStyle w:val="2"/>
        <w:tblW w:w="4996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1956"/>
        <w:gridCol w:w="1911"/>
        <w:gridCol w:w="1512"/>
        <w:gridCol w:w="2254"/>
        <w:gridCol w:w="1141"/>
        <w:gridCol w:w="2256"/>
        <w:gridCol w:w="1414"/>
      </w:tblGrid>
      <w:tr w14:paraId="6F2D89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06" w:type="pct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406C4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Physical health</w:t>
            </w:r>
          </w:p>
        </w:tc>
        <w:tc>
          <w:tcPr>
            <w:tcW w:w="4393" w:type="pct"/>
            <w:gridSpan w:val="7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D4B7AB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Cotinin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ng/mL)</w:t>
            </w:r>
          </w:p>
        </w:tc>
      </w:tr>
      <w:tr w14:paraId="097A74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06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79EA0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65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239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Total</w:t>
            </w:r>
          </w:p>
        </w:tc>
        <w:tc>
          <w:tcPr>
            <w:tcW w:w="53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EDA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T1(≤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.3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99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398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T2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.3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～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.3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94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ABF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T3(＞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.3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14:paraId="627487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06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CBE86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CAEDA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95%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4FCA8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Value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DB79E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D8386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95%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0073E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Value</w:t>
            </w:r>
          </w:p>
        </w:tc>
        <w:tc>
          <w:tcPr>
            <w:tcW w:w="7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5FDDBC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95%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D521D1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Value</w:t>
            </w:r>
          </w:p>
        </w:tc>
      </w:tr>
      <w:tr w14:paraId="5BF099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3DA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Height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(cm)</w:t>
            </w:r>
          </w:p>
        </w:tc>
        <w:tc>
          <w:tcPr>
            <w:tcW w:w="6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E66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616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57B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2414A">
            <w:pPr>
              <w:jc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E63D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F6A8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A281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68F093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EB0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99C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1.145(-1.754,-0.53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BB6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6F4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9F4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2.608(-5.373,0.15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607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6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88B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4.561(-8.488,-0.63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0ED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23</w:t>
            </w:r>
          </w:p>
        </w:tc>
      </w:tr>
      <w:tr w14:paraId="3B5595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B9E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5F3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695(-1.239,-0.15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627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661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7B1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2.364(-4.671,-0.05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833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4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0CA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3.669(-7.010,-0.32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680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31</w:t>
            </w:r>
          </w:p>
        </w:tc>
      </w:tr>
      <w:tr w14:paraId="1DC01D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194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Weight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(kg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510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B481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EC9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D680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4D48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B284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B8E7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47160C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FAC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6CC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216(-0.898,0.46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5806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3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1DE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D8C3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1.923(-4.988,1.14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194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1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831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90(-4.264,4.44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9167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968</w:t>
            </w:r>
          </w:p>
        </w:tc>
      </w:tr>
      <w:tr w14:paraId="72AF08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51A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437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73(-0.606,0.753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370B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83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66A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BC0F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1.734(-4.592,1.12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44A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3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6D6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848(-3.292,4.98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A19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88</w:t>
            </w:r>
          </w:p>
        </w:tc>
      </w:tr>
      <w:tr w14:paraId="3FDB38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447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BMI</w:t>
            </w: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(kg/m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27E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8E63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0F1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8CF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3CCA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74B2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E13E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480FF6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066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A78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62(-0.0920.416,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8084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BA9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529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-0.288(-1.423,0.84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3C2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61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473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.000(-0.612,2.611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3C6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224</w:t>
            </w:r>
          </w:p>
        </w:tc>
      </w:tr>
      <w:tr w14:paraId="492BBD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763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E99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82(-0.085,0.44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BEFD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8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450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7B0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277(-1.400,0.84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05C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2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F92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.130(-0.496,2.75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3DA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73</w:t>
            </w:r>
          </w:p>
        </w:tc>
      </w:tr>
      <w:tr w14:paraId="538551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285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SBP</w:t>
            </w: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(mmHg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37E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FC8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95E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109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49B0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4746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3FD9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24C51E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752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282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096(-0.832,1.023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024D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84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CBB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7C67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463(-3.707,4.63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29E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82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FA5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-0.063(-5.985,5.85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237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983</w:t>
            </w:r>
          </w:p>
        </w:tc>
      </w:tr>
      <w:tr w14:paraId="30E8B9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31D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70D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48(-0.729,1.22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E05B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444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122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83(-3.544,4.71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434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8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8A9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45(-5.432,6.52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91E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858</w:t>
            </w:r>
          </w:p>
        </w:tc>
      </w:tr>
      <w:tr w14:paraId="76F2EF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CE9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DBP</w:t>
            </w: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(mmHg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B6D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5C6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BE6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304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4F6C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B19B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9240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186698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487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C13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-0.048(-0.703,0.60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CB7B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88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07B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2E3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-0.597(-3.523,2.33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03C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68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692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-1.258(-5.414,2.89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787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553</w:t>
            </w:r>
          </w:p>
        </w:tc>
      </w:tr>
      <w:tr w14:paraId="18AC4E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7B6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A9C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05(-0.691,0.681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EDED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98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4E6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49F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591(-3.466,2.28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4CD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8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E9D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825(-4.988,3.33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23F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98</w:t>
            </w:r>
          </w:p>
        </w:tc>
      </w:tr>
      <w:tr w14:paraId="3E50CA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8B9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Waist circumference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(cm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474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EBC9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3B2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6998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35E8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DD84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E21A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45152C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24B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039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388(-0.247,1.023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F12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2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E1D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843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1.061(-3.880,1.75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881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6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C14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.877(-1.126,6.88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6F0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59</w:t>
            </w:r>
          </w:p>
        </w:tc>
      </w:tr>
      <w:tr w14:paraId="08A266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495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AA0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369(-0.304,1.043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FE5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28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AE8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4CA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917(-3.736,1.90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CAB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2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2A8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.929(-1.153,7.012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C1F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60</w:t>
            </w:r>
          </w:p>
        </w:tc>
      </w:tr>
      <w:tr w14:paraId="58B8E2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547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Vital capacity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BC7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566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BFB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6076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CDF6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6A73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4A77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0623E6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D7F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14F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51.015(-92.808,-9.223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3AB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9C4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D57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64.222(-255.526,127.08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2BB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1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A50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137.339(-409.011,134.33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61D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322</w:t>
            </w:r>
          </w:p>
        </w:tc>
      </w:tr>
      <w:tr w14:paraId="5C372A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B9C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930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-34.023(-75.416,7.37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102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10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A2D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040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49.399(-225.331,126.53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AC3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8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D15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83.475(-338.295,171.34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F6B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21</w:t>
            </w:r>
          </w:p>
        </w:tc>
      </w:tr>
      <w:tr w14:paraId="493D9F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7B7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Visio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left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584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7769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0837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1C19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B808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5434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285C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271BF2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8A3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BCD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12(-0.042,0.01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410D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4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4D6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1C7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51(-0.188,0.08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0DC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6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DF6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97(-0.292,0.09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4D7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328</w:t>
            </w:r>
          </w:p>
        </w:tc>
      </w:tr>
      <w:tr w14:paraId="317D8D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B3C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DA2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-0.008(-0.040,0.02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B2BB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6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F45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934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56(-0.189,0.07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5D9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1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38D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79(-0.272,0.11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D8C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22</w:t>
            </w:r>
          </w:p>
        </w:tc>
      </w:tr>
      <w:tr w14:paraId="40B042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7DA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Visio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right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0BE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D933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0C3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AF7B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C124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5327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ACFD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56347F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629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EB3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01(-0.032,0.03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F929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94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E69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B88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24(-0.1630.115,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875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3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E6D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13(-0.210,0.18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C5F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897</w:t>
            </w:r>
          </w:p>
        </w:tc>
      </w:tr>
      <w:tr w14:paraId="0FFD83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19AEA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5E16A4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006(-0.026,0.038)</w:t>
            </w:r>
          </w:p>
        </w:tc>
        <w:tc>
          <w:tcPr>
            <w:tcW w:w="6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C34DB6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706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36B44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BAC59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20(-0.156,0.117)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BBA7A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77</w:t>
            </w:r>
          </w:p>
        </w:tc>
        <w:tc>
          <w:tcPr>
            <w:tcW w:w="7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02A55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11(-0.186,0.208)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1F34A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912</w:t>
            </w:r>
          </w:p>
        </w:tc>
      </w:tr>
    </w:tbl>
    <w:p w14:paraId="4C1960C1">
      <w:pPr>
        <w:widowControl/>
        <w:jc w:val="left"/>
        <w:textAlignment w:val="center"/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lang w:bidi="ar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lang w:bidi="ar"/>
        </w:rPr>
        <w:t xml:space="preserve">Model 1: unadjusted.  </w:t>
      </w:r>
    </w:p>
    <w:p w14:paraId="6E9DA464">
      <w:pPr>
        <w:widowControl/>
        <w:jc w:val="left"/>
        <w:textAlignment w:val="center"/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lang w:bidi="ar"/>
        </w:rPr>
        <w:t xml:space="preserve">Model 2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: </w:t>
      </w: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lang w:bidi="ar"/>
        </w:rPr>
        <w:t>adjusted for age, Caregiver's smoking status, fried food intake, meat intake,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lang w:bidi="ar"/>
        </w:rPr>
        <w:t>physical activity time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bidi="ar"/>
        </w:rPr>
        <w:t xml:space="preserve"> , </w:t>
      </w: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lang w:bidi="ar"/>
        </w:rPr>
        <w:t xml:space="preserve">screen time.  </w:t>
      </w:r>
    </w:p>
    <w:p w14:paraId="3A5643BA">
      <w:pPr>
        <w:rPr>
          <w:rFonts w:hint="default" w:ascii="Times New Roman" w:hAnsi="Times New Roman" w:cs="Times New Roman"/>
          <w:lang w:val="en-US" w:eastAsia="zh-CN"/>
        </w:rPr>
      </w:pPr>
    </w:p>
    <w:p w14:paraId="422E7F80">
      <w:pPr>
        <w:widowControl/>
        <w:jc w:val="center"/>
        <w:textAlignment w:val="center"/>
        <w:rPr>
          <w:rFonts w:hint="default" w:ascii="Times New Roman" w:hAnsi="Times New Roman" w:eastAsia="宋体" w:cs="Times New Roman"/>
          <w:b w:val="0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able 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Association between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urine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rans-3'-hydroxycotinine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levels and p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hysical health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mong boys</w:t>
      </w:r>
    </w:p>
    <w:tbl>
      <w:tblPr>
        <w:tblStyle w:val="2"/>
        <w:tblW w:w="4996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1949"/>
        <w:gridCol w:w="1912"/>
        <w:gridCol w:w="1513"/>
        <w:gridCol w:w="2256"/>
        <w:gridCol w:w="1142"/>
        <w:gridCol w:w="2255"/>
        <w:gridCol w:w="1419"/>
      </w:tblGrid>
      <w:tr w14:paraId="393FDD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06" w:type="pct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5930C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Physical health</w:t>
            </w:r>
          </w:p>
        </w:tc>
        <w:tc>
          <w:tcPr>
            <w:tcW w:w="4393" w:type="pct"/>
            <w:gridSpan w:val="7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D69495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UtopiaStd-Regular" w:cs="Times New Roman"/>
                <w:color w:val="231F2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UtopiaStd-Regular" w:cs="Times New Roman"/>
                <w:color w:val="231F20"/>
                <w:kern w:val="0"/>
                <w:sz w:val="18"/>
                <w:szCs w:val="18"/>
                <w:lang w:bidi="ar"/>
              </w:rPr>
              <w:t>rans-3'-hydroxycotinin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ng/mL)</w:t>
            </w:r>
          </w:p>
        </w:tc>
      </w:tr>
      <w:tr w14:paraId="32E6E7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06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D7FB1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63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582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Total</w:t>
            </w:r>
          </w:p>
        </w:tc>
        <w:tc>
          <w:tcPr>
            <w:tcW w:w="53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BC3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T1(≤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3.1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99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1EA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T2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3.1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～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2.4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97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6AF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T3(＞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2.4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14:paraId="3E7AB3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06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7BF14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98147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95%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3F50C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Value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F7B32C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0A755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95%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048A8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Value</w:t>
            </w:r>
          </w:p>
        </w:tc>
        <w:tc>
          <w:tcPr>
            <w:tcW w:w="7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D64E9A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95%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F3D127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Value</w:t>
            </w:r>
          </w:p>
        </w:tc>
      </w:tr>
      <w:tr w14:paraId="527A17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4F3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Height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(cm)</w:t>
            </w:r>
          </w:p>
        </w:tc>
        <w:tc>
          <w:tcPr>
            <w:tcW w:w="6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91B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CE7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EF1F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C1778">
            <w:pPr>
              <w:jc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25F5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D4DE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7085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4D9E9D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FA8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FFE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152(-0.358,0.05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AD1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4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4C9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011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1.872(-4.410,0.66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F6B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4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FDC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2.272(-5.443,0.89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0BE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60</w:t>
            </w:r>
          </w:p>
        </w:tc>
      </w:tr>
      <w:tr w14:paraId="60B9E2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B6B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35A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54(-0.249,0.14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035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8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D2C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B38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1.475(-3.830,0.88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A25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6D9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61(-3.073,2.95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B11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968</w:t>
            </w:r>
          </w:p>
        </w:tc>
      </w:tr>
      <w:tr w14:paraId="6E1218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D7E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Weight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(kg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0E3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717B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F1A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FBCD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0827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5E33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E960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0C283A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C6B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A37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24(-0.320,0.273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D819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87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90D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B62B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2.026(-5.671,1.61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F66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7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420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2.015(-6.568,2.53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5AE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386</w:t>
            </w:r>
          </w:p>
        </w:tc>
      </w:tr>
      <w:tr w14:paraId="14CD34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56C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955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62(-0.231,0.35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4203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7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C0E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F4F3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1.572(-5.126,1.98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343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38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D78C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164(-4.709,4.38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C2A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943</w:t>
            </w:r>
          </w:p>
        </w:tc>
      </w:tr>
      <w:tr w14:paraId="100133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34D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BMI</w:t>
            </w: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(kg/m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305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19F5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5CA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061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EFB3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E4C6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2A43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13F58B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3CA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D25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33(-0.076,0.14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E98F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5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C63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43A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-0.362(-1.703,0.97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187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59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C83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-0.337(-2.012,1.33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A4C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693</w:t>
            </w:r>
          </w:p>
        </w:tc>
      </w:tr>
      <w:tr w14:paraId="4AAE4B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514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2AE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50(-0.060,0.15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B6A7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37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092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667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247(-1.577,1.08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6FD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1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F69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21(-1.721,1.67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2FA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981</w:t>
            </w:r>
          </w:p>
        </w:tc>
      </w:tr>
      <w:tr w14:paraId="11125B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2ED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SBP</w:t>
            </w: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(mmHg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BB6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088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A21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3EA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A8D6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8813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F035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294143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05B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1DA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-0.043(-0.379,0.293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AE77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8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DB0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73F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-1.359(-5.500,2.78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516F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5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847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-1.356(-6.529,3.81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617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607</w:t>
            </w:r>
          </w:p>
        </w:tc>
      </w:tr>
      <w:tr w14:paraId="71CC92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9EE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041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23(-0.320,0.36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4DB9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89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94B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129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1.002(-5.155,3.15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D34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3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6EB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99(-5.410,5.21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D24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971</w:t>
            </w:r>
          </w:p>
        </w:tc>
      </w:tr>
      <w:tr w14:paraId="40357A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A4F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DBP</w:t>
            </w: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(mmHg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3FC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593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66C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4F7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7E54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4CDC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3C34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3ECED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52A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7BE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-0.106(-0.355,0.143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1AE9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40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29F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A43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264(-2.817,3.34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CB7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86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7A2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-0.822(-4.672,3.02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389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675</w:t>
            </w:r>
          </w:p>
        </w:tc>
      </w:tr>
      <w:tr w14:paraId="3FF6B6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B12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A67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127(-0.382,0.12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01FE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32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4CD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804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80(-2.911,3.27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C24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90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82E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900(-4.852,3.05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36B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55</w:t>
            </w:r>
          </w:p>
        </w:tc>
      </w:tr>
      <w:tr w14:paraId="325483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08F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Waist circumference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(cm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EBA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C83A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5C3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93F4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17F1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E1D0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5B25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584CA8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826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E01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-0.029(-0.315,0.25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3CD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84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227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4E1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1.972(-5.525,1.58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96D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7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7D9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2.770(-7.209,1.66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530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21</w:t>
            </w:r>
          </w:p>
        </w:tc>
      </w:tr>
      <w:tr w14:paraId="6D7261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3C9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648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38(-0.251,0.328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BF2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79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38E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ED7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1.574(-5.112,1.96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811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38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54C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1.424(-5.947,3.09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6D5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37</w:t>
            </w:r>
          </w:p>
        </w:tc>
      </w:tr>
      <w:tr w14:paraId="33949D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B6B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Vital capacity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EB4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CC0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7E4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98F4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54C7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F480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B315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7A1627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8CD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090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1.887(-22.444,18.671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87C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85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AE1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07A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120.546(-372.852,131.76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49C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34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158D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44.310(-359.467,270.84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D2C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83</w:t>
            </w:r>
          </w:p>
        </w:tc>
      </w:tr>
      <w:tr w14:paraId="54F86F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F38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250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7.259(-12.793,27.31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90A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47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AAD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7E8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75.584(-318.067,166.89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714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4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B9F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36.263(-173.782,446.30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999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389</w:t>
            </w:r>
          </w:p>
        </w:tc>
      </w:tr>
      <w:tr w14:paraId="4DD327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10AA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Visio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lef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A39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6DF1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D0D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24D0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2B71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1F67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DEF1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16C92C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40E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D4F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02(-0.008,0.013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A8DB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7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3B3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4E2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03(-0.023,0.22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088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1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97A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35(-0.193,0.12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366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63</w:t>
            </w:r>
          </w:p>
        </w:tc>
      </w:tr>
      <w:tr w14:paraId="64C674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098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D9C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003(-0.007,0.01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6AA6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56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86B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148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12(-0.015,0.23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96D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8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68D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12(-0.173,0.15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DCE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888</w:t>
            </w:r>
          </w:p>
        </w:tc>
      </w:tr>
      <w:tr w14:paraId="4A0A88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DDD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Visio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righ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F44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8507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3E1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3601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B7D3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5373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B3D1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0D0EC4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0B0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553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05(-0.005,0.01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E4FD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3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27B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BD2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131(0.006,0.25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665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4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953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23(-0.133,0.17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486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75</w:t>
            </w:r>
          </w:p>
        </w:tc>
      </w:tr>
      <w:tr w14:paraId="439C92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71D34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6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9C687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006(-0.004,0.017)</w:t>
            </w:r>
          </w:p>
        </w:tc>
        <w:tc>
          <w:tcPr>
            <w:tcW w:w="6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21CEB2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229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82F89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F9C4F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45(0.020,0.269)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ABECB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23</w:t>
            </w:r>
          </w:p>
        </w:tc>
        <w:tc>
          <w:tcPr>
            <w:tcW w:w="7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5A489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50(-0.110,0.209)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93F78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43</w:t>
            </w:r>
          </w:p>
        </w:tc>
      </w:tr>
    </w:tbl>
    <w:p w14:paraId="3A746D0E">
      <w:pPr>
        <w:widowControl/>
        <w:jc w:val="left"/>
        <w:textAlignment w:val="center"/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lang w:bidi="ar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lang w:bidi="ar"/>
        </w:rPr>
        <w:t xml:space="preserve">Model 1: unadjusted.  </w:t>
      </w:r>
    </w:p>
    <w:p w14:paraId="30B42CF4">
      <w:pPr>
        <w:widowControl/>
        <w:jc w:val="left"/>
        <w:textAlignment w:val="center"/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lang w:bidi="ar"/>
        </w:rPr>
        <w:t xml:space="preserve">Model 2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: </w:t>
      </w: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lang w:bidi="ar"/>
        </w:rPr>
        <w:t>adjusted for age, Caregiver's smoking status, fried food intake, meat intake,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lang w:bidi="ar"/>
        </w:rPr>
        <w:t>physical activity time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bidi="ar"/>
        </w:rPr>
        <w:t xml:space="preserve"> , </w:t>
      </w: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lang w:bidi="ar"/>
        </w:rPr>
        <w:t xml:space="preserve">screen time.  </w:t>
      </w:r>
    </w:p>
    <w:p w14:paraId="10702F0F">
      <w:pPr>
        <w:widowControl/>
        <w:jc w:val="both"/>
        <w:textAlignment w:val="center"/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 w14:paraId="3764DF7E">
      <w:pPr>
        <w:widowControl/>
        <w:jc w:val="center"/>
        <w:textAlignment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able 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Association between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urine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rans-3'-hydroxycotinine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levels and p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hysical health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mong girls</w:t>
      </w:r>
    </w:p>
    <w:tbl>
      <w:tblPr>
        <w:tblStyle w:val="2"/>
        <w:tblW w:w="4996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1836"/>
        <w:gridCol w:w="1892"/>
        <w:gridCol w:w="1591"/>
        <w:gridCol w:w="2166"/>
        <w:gridCol w:w="1192"/>
        <w:gridCol w:w="2256"/>
        <w:gridCol w:w="1435"/>
      </w:tblGrid>
      <w:tr w14:paraId="4D416C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33" w:type="pct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D5C6C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Physical health</w:t>
            </w:r>
          </w:p>
        </w:tc>
        <w:tc>
          <w:tcPr>
            <w:tcW w:w="4366" w:type="pct"/>
            <w:gridSpan w:val="7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DC4BDD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UtopiaStd-Regular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rans-3'-hydroxycotinin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ng/mL)</w:t>
            </w:r>
          </w:p>
        </w:tc>
      </w:tr>
      <w:tr w14:paraId="3EF1FD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33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77E25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518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Total</w:t>
            </w:r>
          </w:p>
        </w:tc>
        <w:tc>
          <w:tcPr>
            <w:tcW w:w="66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E3F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943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T1(≤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.7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85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BAC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T2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.7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～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1.2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301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7D3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T3(＞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1.2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14:paraId="37BDFA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33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8BAC6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F8720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95%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A1DBC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Value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5A888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A41C2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95%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CF48F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Value</w:t>
            </w:r>
          </w:p>
        </w:tc>
        <w:tc>
          <w:tcPr>
            <w:tcW w:w="7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DB1D1D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(95%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109FDF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Value</w:t>
            </w:r>
          </w:p>
        </w:tc>
      </w:tr>
      <w:tr w14:paraId="1B87A3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903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Height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(cm)</w:t>
            </w:r>
          </w:p>
        </w:tc>
        <w:tc>
          <w:tcPr>
            <w:tcW w:w="6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32B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941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91E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EE711">
            <w:pPr>
              <w:jc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22BF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3F05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FBDB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2D8527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207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F0A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85(-0.185,0.354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885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3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51E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443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62(-2.126,0.168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C22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8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571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2.984(-6.911,0.94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7B4A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36</w:t>
            </w:r>
          </w:p>
        </w:tc>
      </w:tr>
      <w:tr w14:paraId="6EC379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AE8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557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80(-0.049,0.410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6D1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2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707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E08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913(-1.365,3.19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EA5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3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F35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.450(-1.941,4.84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11D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02</w:t>
            </w:r>
          </w:p>
        </w:tc>
      </w:tr>
      <w:tr w14:paraId="237534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694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Weight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(kg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5B4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F978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720A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6BD8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9DD9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DAF5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5F53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40E26C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068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397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121(-0.422,0.181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5871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3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886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C582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.364(-1.616,4.34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68B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37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733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4.135(-8.489,0.21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F9B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63</w:t>
            </w:r>
          </w:p>
        </w:tc>
      </w:tr>
      <w:tr w14:paraId="20B550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3E4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0C5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46(-0.332,0.241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521E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5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412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A8D4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.529(-1.293,4.35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8BC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8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1AC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1.162(-5.362,3.03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6BC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88</w:t>
            </w:r>
          </w:p>
        </w:tc>
      </w:tr>
      <w:tr w14:paraId="445C96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831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BMI</w:t>
            </w: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(kg/m2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CE1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8E55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7D9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BE87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4603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7EDF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1A75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67BA50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245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552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76(-0.189,0.036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66FA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8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2AD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57A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434(-0.669,1.53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586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44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7CC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-1.143(-2.755,0.46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B2A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164</w:t>
            </w:r>
          </w:p>
        </w:tc>
      </w:tr>
      <w:tr w14:paraId="64842E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4AB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28F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063(-0.175,0.050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E20C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7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069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F71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30(-0.678,1.538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C3C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4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CAC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858(-2.508,0.79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AA5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308</w:t>
            </w:r>
          </w:p>
        </w:tc>
      </w:tr>
      <w:tr w14:paraId="2ACDE9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76E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SBP</w:t>
            </w: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(mmHg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C30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7B1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594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583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1E81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959D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A9BD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5FCE35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26E7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12B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010(-0.400,0.420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BED1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96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681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618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-2.276(-6.329,1.77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E3E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27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712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-0.763(-6.684,5.15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3B8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801</w:t>
            </w:r>
          </w:p>
        </w:tc>
      </w:tr>
      <w:tr w14:paraId="6154EB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866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3BC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40(-0.372,0.452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8CCC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84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605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45E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2.210(-6.286,1.86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4C0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8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872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76(-5.590,6.54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E3E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878</w:t>
            </w:r>
          </w:p>
        </w:tc>
      </w:tr>
      <w:tr w14:paraId="052C6E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A4A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DBP</w:t>
            </w:r>
            <w:r>
              <w:rPr>
                <w:rFonts w:eastAsia="宋体" w:cs="Times New Roman"/>
                <w:kern w:val="0"/>
                <w:sz w:val="18"/>
                <w:szCs w:val="18"/>
                <w:lang w:bidi="ar"/>
              </w:rPr>
              <w:t>(mmHg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ECE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D95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CCD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FBF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DFD4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4180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2EF8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58D979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74EA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B0D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279(-0.011,0.568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2C24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090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B17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-0.372(-3.217,2.47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36D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79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4E7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251(0.095,8.40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B76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45</w:t>
            </w:r>
          </w:p>
        </w:tc>
      </w:tr>
      <w:tr w14:paraId="21442E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17A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  <w:noWrap/>
            <w:vAlign w:val="center"/>
          </w:tcPr>
          <w:p w14:paraId="7476C0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323(0.034,0.613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  <w:noWrap/>
            <w:vAlign w:val="center"/>
          </w:tcPr>
          <w:p w14:paraId="04902F3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2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220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7AA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665(-3.503,2.17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773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4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  <w:noWrap/>
            <w:vAlign w:val="center"/>
          </w:tcPr>
          <w:p w14:paraId="5B1450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.253(1.029,9.47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  <w:noWrap/>
            <w:vAlign w:val="center"/>
          </w:tcPr>
          <w:p w14:paraId="31E7E4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15</w:t>
            </w:r>
          </w:p>
        </w:tc>
      </w:tr>
      <w:tr w14:paraId="156758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7AE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Waist circumference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(cm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3AC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5144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A7B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B4F5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F3CB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9807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038F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7B7F27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64B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975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-0.105(-0.386,0.176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371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46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781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620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.699(-1.041,4.43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B79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2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827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1.659(-5.662,2.34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680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17</w:t>
            </w:r>
          </w:p>
        </w:tc>
      </w:tr>
      <w:tr w14:paraId="244E4F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C4A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176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111(-0.395,0.172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875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44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90E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0CD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.560(-1.224,4.34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D45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7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F68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1.626(-5.769,2.51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D91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42</w:t>
            </w:r>
          </w:p>
        </w:tc>
      </w:tr>
      <w:tr w14:paraId="10A099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3D0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Vital capacity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128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5B6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CF64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2FB4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EDF4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9173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8D84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4ACC25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137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F4B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.413(-13.058,23.885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0D9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E5F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82A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29.667(-215.610,156.27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1D2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5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453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120.344(-392.004,151.31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971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385</w:t>
            </w:r>
          </w:p>
        </w:tc>
      </w:tr>
      <w:tr w14:paraId="3EB34B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6D2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0B5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8.279(-9.172,25.730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C6F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35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37C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8FE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54.239(-227.989,119.51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E28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4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CD5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35.037(-223.535,293.61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9287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91</w:t>
            </w:r>
          </w:p>
        </w:tc>
      </w:tr>
      <w:tr w14:paraId="2E4FA1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29B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Visio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lef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B52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B1BE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CF1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39F1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0B53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B972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CE9F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74E0A3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8E3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300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06(-0.008,0.019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9F95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39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CB3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B266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16(-0.118,0.14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E85D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81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8BA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04(-0.091,0.29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26B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95</w:t>
            </w:r>
          </w:p>
        </w:tc>
      </w:tr>
      <w:tr w14:paraId="0567B1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D61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247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007(-0.006,0.020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245C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3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1A1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992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58(-0.074,0.18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188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39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5B14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49(-0.047,0.34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E89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36</w:t>
            </w:r>
          </w:p>
        </w:tc>
      </w:tr>
      <w:tr w14:paraId="58DACB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3DD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Visio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righ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E27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6E9C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3F0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3FFA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0AC4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B7D0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B541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4C8674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56C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376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08(-0.006,0.022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C96A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6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2D7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CE2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-0.6263E-5(-0.135,0.13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86B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99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97B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09(-0.088,0.30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71E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278</w:t>
            </w:r>
          </w:p>
        </w:tc>
      </w:tr>
      <w:tr w14:paraId="025B6F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DAC89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model2</w:t>
            </w:r>
          </w:p>
        </w:tc>
        <w:tc>
          <w:tcPr>
            <w:tcW w:w="6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E524F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009(-0.004,0.023)</w:t>
            </w:r>
          </w:p>
        </w:tc>
        <w:tc>
          <w:tcPr>
            <w:tcW w:w="6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68951A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bidi="ar"/>
              </w:rPr>
              <w:t>0.189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04F00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F828D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27(-0.107,0.162)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8F878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93</w:t>
            </w:r>
          </w:p>
        </w:tc>
        <w:tc>
          <w:tcPr>
            <w:tcW w:w="7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72472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67(-0.033,0.367)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43885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102</w:t>
            </w:r>
          </w:p>
        </w:tc>
      </w:tr>
    </w:tbl>
    <w:p w14:paraId="490153AF">
      <w:pPr>
        <w:widowControl/>
        <w:jc w:val="left"/>
        <w:textAlignment w:val="center"/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lang w:bidi="ar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lang w:bidi="ar"/>
        </w:rPr>
        <w:t xml:space="preserve">Model 1: unadjusted.  </w:t>
      </w:r>
    </w:p>
    <w:p w14:paraId="68A30A34">
      <w:pPr>
        <w:widowControl/>
        <w:jc w:val="left"/>
        <w:textAlignment w:val="center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lang w:bidi="ar"/>
        </w:rPr>
        <w:t xml:space="preserve">Model 2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: </w:t>
      </w: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lang w:bidi="ar"/>
        </w:rPr>
        <w:t>adjusted for age, Caregiver's smoking status, fried food intake, meat intake,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lang w:bidi="ar"/>
        </w:rPr>
        <w:t>physical activity time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bidi="ar"/>
        </w:rPr>
        <w:t xml:space="preserve"> , </w:t>
      </w:r>
      <w:r>
        <w:rPr>
          <w:rFonts w:hint="default" w:ascii="Times New Roman" w:hAnsi="Times New Roman" w:eastAsia="CharisSIL" w:cs="Times New Roman"/>
          <w:color w:val="000000"/>
          <w:kern w:val="0"/>
          <w:sz w:val="21"/>
          <w:szCs w:val="21"/>
          <w:lang w:bidi="ar"/>
        </w:rPr>
        <w:t xml:space="preserve">screen time. 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LTStd-Lt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UtopiaStd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630DF7"/>
    <w:rsid w:val="00CD3536"/>
    <w:rsid w:val="00E80370"/>
    <w:rsid w:val="02B40E52"/>
    <w:rsid w:val="02CD5A6F"/>
    <w:rsid w:val="033755DF"/>
    <w:rsid w:val="04117BDE"/>
    <w:rsid w:val="041F679F"/>
    <w:rsid w:val="04AB0032"/>
    <w:rsid w:val="04E9501D"/>
    <w:rsid w:val="07061550"/>
    <w:rsid w:val="07500A1D"/>
    <w:rsid w:val="095C5D9F"/>
    <w:rsid w:val="0B3F7726"/>
    <w:rsid w:val="0B901D30"/>
    <w:rsid w:val="0E745939"/>
    <w:rsid w:val="0EB421D9"/>
    <w:rsid w:val="103907A5"/>
    <w:rsid w:val="10525806"/>
    <w:rsid w:val="1074577C"/>
    <w:rsid w:val="1272218F"/>
    <w:rsid w:val="14661880"/>
    <w:rsid w:val="14AD74AF"/>
    <w:rsid w:val="14CF1B1B"/>
    <w:rsid w:val="153C6A85"/>
    <w:rsid w:val="17AA5F28"/>
    <w:rsid w:val="17FD699F"/>
    <w:rsid w:val="18A25AA6"/>
    <w:rsid w:val="19EA4C66"/>
    <w:rsid w:val="1A0E09F0"/>
    <w:rsid w:val="1A9A6727"/>
    <w:rsid w:val="1B430B6D"/>
    <w:rsid w:val="1B527002"/>
    <w:rsid w:val="1B860A5A"/>
    <w:rsid w:val="1BD619E1"/>
    <w:rsid w:val="1D022362"/>
    <w:rsid w:val="1DDC0E05"/>
    <w:rsid w:val="1DEF0B38"/>
    <w:rsid w:val="1EC47E9C"/>
    <w:rsid w:val="1ECC70CB"/>
    <w:rsid w:val="200308CB"/>
    <w:rsid w:val="212B00D9"/>
    <w:rsid w:val="219D28C6"/>
    <w:rsid w:val="221F7512"/>
    <w:rsid w:val="22401962"/>
    <w:rsid w:val="23E34C9B"/>
    <w:rsid w:val="2492046F"/>
    <w:rsid w:val="252F3F10"/>
    <w:rsid w:val="2536704D"/>
    <w:rsid w:val="27693709"/>
    <w:rsid w:val="27F531EF"/>
    <w:rsid w:val="28C32A2B"/>
    <w:rsid w:val="28C43C83"/>
    <w:rsid w:val="2A44220C"/>
    <w:rsid w:val="2A495A74"/>
    <w:rsid w:val="2A816FBC"/>
    <w:rsid w:val="2A8D5961"/>
    <w:rsid w:val="2B9C54F7"/>
    <w:rsid w:val="2CAD5E46"/>
    <w:rsid w:val="2DA01E4F"/>
    <w:rsid w:val="2DEE37FC"/>
    <w:rsid w:val="2DF0584F"/>
    <w:rsid w:val="2ED51684"/>
    <w:rsid w:val="2F22109A"/>
    <w:rsid w:val="2F8C4439"/>
    <w:rsid w:val="2FF7387C"/>
    <w:rsid w:val="3071481E"/>
    <w:rsid w:val="31771119"/>
    <w:rsid w:val="31A35A6A"/>
    <w:rsid w:val="328B4E7C"/>
    <w:rsid w:val="328F5FEE"/>
    <w:rsid w:val="32F46D6E"/>
    <w:rsid w:val="340824FC"/>
    <w:rsid w:val="3491604D"/>
    <w:rsid w:val="35004F81"/>
    <w:rsid w:val="35661288"/>
    <w:rsid w:val="36C24BE4"/>
    <w:rsid w:val="37BA1D06"/>
    <w:rsid w:val="38BD1B07"/>
    <w:rsid w:val="396E4D8E"/>
    <w:rsid w:val="39D8471E"/>
    <w:rsid w:val="39F07CBA"/>
    <w:rsid w:val="3A661D2A"/>
    <w:rsid w:val="3A685AA2"/>
    <w:rsid w:val="3A6D4E67"/>
    <w:rsid w:val="3A970136"/>
    <w:rsid w:val="3A9C74FA"/>
    <w:rsid w:val="3B2A0FAA"/>
    <w:rsid w:val="3B2D45F6"/>
    <w:rsid w:val="3B3911ED"/>
    <w:rsid w:val="3C0E2679"/>
    <w:rsid w:val="3C3519B4"/>
    <w:rsid w:val="3C5067EE"/>
    <w:rsid w:val="3C9568F7"/>
    <w:rsid w:val="3DD05E38"/>
    <w:rsid w:val="3E976956"/>
    <w:rsid w:val="3EEA117C"/>
    <w:rsid w:val="3EF7163D"/>
    <w:rsid w:val="3FA0183A"/>
    <w:rsid w:val="40A84E4B"/>
    <w:rsid w:val="40B95D0C"/>
    <w:rsid w:val="40FE0F0E"/>
    <w:rsid w:val="414A5F02"/>
    <w:rsid w:val="41566655"/>
    <w:rsid w:val="42D57815"/>
    <w:rsid w:val="434B7D0F"/>
    <w:rsid w:val="441A605F"/>
    <w:rsid w:val="4427077C"/>
    <w:rsid w:val="46184820"/>
    <w:rsid w:val="469F45FA"/>
    <w:rsid w:val="46B362F7"/>
    <w:rsid w:val="472B0583"/>
    <w:rsid w:val="477E06B3"/>
    <w:rsid w:val="47B440D5"/>
    <w:rsid w:val="49AE2D6E"/>
    <w:rsid w:val="4A9E2E1A"/>
    <w:rsid w:val="4AEE78FE"/>
    <w:rsid w:val="4C675BBA"/>
    <w:rsid w:val="4CA706AC"/>
    <w:rsid w:val="4D630DF7"/>
    <w:rsid w:val="4DAE15C6"/>
    <w:rsid w:val="4E08517B"/>
    <w:rsid w:val="4F475843"/>
    <w:rsid w:val="4F730D1A"/>
    <w:rsid w:val="502E69EF"/>
    <w:rsid w:val="51705511"/>
    <w:rsid w:val="52320A18"/>
    <w:rsid w:val="524424F9"/>
    <w:rsid w:val="52E71802"/>
    <w:rsid w:val="53A476F3"/>
    <w:rsid w:val="53FA37B7"/>
    <w:rsid w:val="54136627"/>
    <w:rsid w:val="541505F1"/>
    <w:rsid w:val="54503DB1"/>
    <w:rsid w:val="5495703C"/>
    <w:rsid w:val="54AA6F8B"/>
    <w:rsid w:val="54AD25D8"/>
    <w:rsid w:val="54CB6F02"/>
    <w:rsid w:val="555D3FFE"/>
    <w:rsid w:val="556A2277"/>
    <w:rsid w:val="56024BA5"/>
    <w:rsid w:val="57945CD1"/>
    <w:rsid w:val="57B40121"/>
    <w:rsid w:val="582157B7"/>
    <w:rsid w:val="59B77A55"/>
    <w:rsid w:val="5AB67D0C"/>
    <w:rsid w:val="5B3A6B8F"/>
    <w:rsid w:val="5EFF536E"/>
    <w:rsid w:val="60732927"/>
    <w:rsid w:val="60D41FBA"/>
    <w:rsid w:val="61534507"/>
    <w:rsid w:val="61646714"/>
    <w:rsid w:val="61C40F61"/>
    <w:rsid w:val="64EC4A56"/>
    <w:rsid w:val="65736BAA"/>
    <w:rsid w:val="68B97345"/>
    <w:rsid w:val="69076303"/>
    <w:rsid w:val="6922138F"/>
    <w:rsid w:val="694A2693"/>
    <w:rsid w:val="695D23C7"/>
    <w:rsid w:val="69CC4E56"/>
    <w:rsid w:val="6A0A597F"/>
    <w:rsid w:val="6A8E035E"/>
    <w:rsid w:val="6C4909E0"/>
    <w:rsid w:val="6C5775A1"/>
    <w:rsid w:val="6D5B4E6F"/>
    <w:rsid w:val="6D7E22BD"/>
    <w:rsid w:val="6EEE586F"/>
    <w:rsid w:val="6EF45934"/>
    <w:rsid w:val="6F0155A2"/>
    <w:rsid w:val="712A5284"/>
    <w:rsid w:val="71A5490B"/>
    <w:rsid w:val="72A66B8C"/>
    <w:rsid w:val="737A1DC7"/>
    <w:rsid w:val="740F42BD"/>
    <w:rsid w:val="74167768"/>
    <w:rsid w:val="75A153E9"/>
    <w:rsid w:val="75C025D5"/>
    <w:rsid w:val="7836450F"/>
    <w:rsid w:val="78B33DB1"/>
    <w:rsid w:val="79D42231"/>
    <w:rsid w:val="7A020420"/>
    <w:rsid w:val="7A266E63"/>
    <w:rsid w:val="7A4A42A1"/>
    <w:rsid w:val="7AE83ABA"/>
    <w:rsid w:val="7B9B28DB"/>
    <w:rsid w:val="7D411DEF"/>
    <w:rsid w:val="7D9C1DBB"/>
    <w:rsid w:val="7DC159B3"/>
    <w:rsid w:val="7DDC7906"/>
    <w:rsid w:val="7DDF73F6"/>
    <w:rsid w:val="7DED1B13"/>
    <w:rsid w:val="7F17671C"/>
    <w:rsid w:val="7F31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42</Words>
  <Characters>1913</Characters>
  <Lines>0</Lines>
  <Paragraphs>0</Paragraphs>
  <TotalTime>2</TotalTime>
  <ScaleCrop>false</ScaleCrop>
  <LinksUpToDate>false</LinksUpToDate>
  <CharactersWithSpaces>194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04:14:00Z</dcterms:created>
  <dc:creator>橙子 </dc:creator>
  <cp:lastModifiedBy>橙子 </cp:lastModifiedBy>
  <dcterms:modified xsi:type="dcterms:W3CDTF">2025-02-19T08:03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9DC7A7CF8D6E4AD59752FC00883B61EA_11</vt:lpwstr>
  </property>
  <property fmtid="{D5CDD505-2E9C-101B-9397-08002B2CF9AE}" pid="4" name="KSOTemplateDocerSaveRecord">
    <vt:lpwstr>eyJoZGlkIjoiOWM1NDQ3NzdhOGQxMjVjNmY4NDVlMWQzZjNjMzMyYmEiLCJ1c2VySWQiOiI0MDY5Mzk1MTIifQ==</vt:lpwstr>
  </property>
</Properties>
</file>